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FFEBE" w14:textId="77777777" w:rsidR="001C0FB0" w:rsidRDefault="001C0FB0" w:rsidP="001C0F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 w:rsidRPr="007D7548">
        <w:rPr>
          <w:rFonts w:ascii="Times New Roman" w:eastAsia="Times New Roman" w:hAnsi="Times New Roman" w:cs="Times New Roman"/>
          <w:noProof/>
          <w:sz w:val="24"/>
          <w:szCs w:val="24"/>
          <w:lang w:eastAsia="en-IN" w:bidi="bn-BD"/>
        </w:rPr>
        <w:drawing>
          <wp:inline distT="0" distB="0" distL="0" distR="0" wp14:anchorId="09381039" wp14:editId="46D30245">
            <wp:extent cx="5731005" cy="6317367"/>
            <wp:effectExtent l="0" t="0" r="3175" b="762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76" b="9646"/>
                    <a:stretch/>
                  </pic:blipFill>
                  <pic:spPr bwMode="auto">
                    <a:xfrm>
                      <a:off x="0" y="0"/>
                      <a:ext cx="5731510" cy="6317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CB929" w14:textId="28821A51" w:rsidR="001C0FB0" w:rsidRDefault="001C0FB0" w:rsidP="001C0FB0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 xml:space="preserve">Supplementary </w:t>
      </w:r>
      <w:r w:rsidRPr="001C0FB0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>S</w:t>
      </w:r>
      <w:r w:rsidR="008E540A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>4</w:t>
      </w:r>
      <w:r w:rsidRPr="001C0FB0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bn-BD"/>
        </w:rPr>
        <w:t>.</w:t>
      </w:r>
      <w:r w:rsidRPr="001C0FB0"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  <w:t xml:space="preserve"> Influence of Centrality Metrics. (A) The most important features for the deep learning model. (B) Statistical analysis of </w:t>
      </w:r>
      <w:r w:rsidR="00026B82"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  <w:t>12 centrality</w:t>
      </w:r>
      <w:r w:rsidRPr="001C0FB0">
        <w:rPr>
          <w:rFonts w:ascii="Times New Roman" w:eastAsia="Times New Roman" w:hAnsi="Times New Roman" w:cs="Times New Roman"/>
          <w:sz w:val="24"/>
          <w:szCs w:val="24"/>
          <w:lang w:eastAsia="en-IN" w:bidi="bn-BD"/>
        </w:rPr>
        <w:t xml:space="preserve"> metrics for proteins (generated using matplotlib 3.10.0 of Python 3.12.11).</w:t>
      </w:r>
    </w:p>
    <w:p w14:paraId="0F470095" w14:textId="77777777" w:rsidR="00587887" w:rsidRDefault="00587887"/>
    <w:sectPr w:rsidR="00587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59D"/>
    <w:rsid w:val="00026B82"/>
    <w:rsid w:val="001C0FB0"/>
    <w:rsid w:val="00587887"/>
    <w:rsid w:val="008E540A"/>
    <w:rsid w:val="00ED1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1D1B72"/>
  <w14:defaultImageDpi w14:val="32767"/>
  <w15:chartTrackingRefBased/>
  <w15:docId w15:val="{46289CEE-6B7F-42D7-BC76-C83062F2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IDA</dc:creator>
  <cp:keywords/>
  <dc:description/>
  <cp:lastModifiedBy>AB S</cp:lastModifiedBy>
  <cp:revision>4</cp:revision>
  <dcterms:created xsi:type="dcterms:W3CDTF">2025-11-04T08:16:00Z</dcterms:created>
  <dcterms:modified xsi:type="dcterms:W3CDTF">2025-12-27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601d21-0893-40c9-afa7-d9a619ed28ce</vt:lpwstr>
  </property>
</Properties>
</file>